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09267B">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048AEA" w:rsidR="00FB3483" w:rsidRPr="00930A31" w:rsidRDefault="002A6E2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6269EAE" w:rsidR="00FB3483" w:rsidRPr="00930A31" w:rsidRDefault="002A6E26"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2219B5" w:rsidR="00FB3483" w:rsidRPr="00930A31" w:rsidRDefault="00D659E4"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19F8371" w:rsidR="00FB3483" w:rsidRPr="00930A31" w:rsidRDefault="00D659E4"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9E2A48" w:rsidR="00FB3483" w:rsidRPr="00930A31" w:rsidRDefault="002A6E2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718D3B" w:rsidR="00FB3483" w:rsidRPr="00930A31" w:rsidRDefault="002A6E2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0DB25B" w:rsidR="00FB3483" w:rsidRPr="00930A31" w:rsidRDefault="002A6E26"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2654E9" w:rsidR="00FB3483" w:rsidRPr="00930A31" w:rsidRDefault="00D659E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5E3C62" w:rsidR="00FB3483" w:rsidRPr="00930A31" w:rsidRDefault="00D67FA2"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0674D9" w:rsidR="00930A31" w:rsidRPr="00930A31" w:rsidRDefault="00E231E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57ADB9" w:rsidR="00FB3483" w:rsidRPr="00930A31" w:rsidRDefault="00E231E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B939D4" w:rsidR="00FB3483" w:rsidRPr="00930A31" w:rsidRDefault="00E231E6"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C33F7A" w:rsidR="00930A31"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F78E32" w:rsidR="006E5FE2"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AF9867" w:rsidR="006E5FE2"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F5DF60" w:rsidR="00930A31"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69CBA2" w:rsidR="00FB3483"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P 17-2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B5CBE9" w:rsidR="00FB3483"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38D239" w:rsidR="00FB3483"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P 17-2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B823B0" w:rsidR="00930A31"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D3DC910" w:rsidR="00FB3483" w:rsidRPr="00930A31" w:rsidRDefault="003A60E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28652A" w:rsidR="00077B44" w:rsidRPr="00930A31" w:rsidRDefault="003A60EF" w:rsidP="00077B44">
            <w:pPr>
              <w:pStyle w:val="Default"/>
              <w:spacing w:before="40" w:after="40"/>
              <w:rPr>
                <w:rFonts w:ascii="Arial" w:hAnsi="Arial" w:cs="Arial"/>
                <w:color w:val="auto"/>
                <w:sz w:val="18"/>
                <w:szCs w:val="18"/>
              </w:rPr>
            </w:pPr>
            <w:r>
              <w:rPr>
                <w:rFonts w:ascii="Arial" w:hAnsi="Arial" w:cs="Arial"/>
                <w:color w:val="auto"/>
                <w:sz w:val="18"/>
                <w:szCs w:val="18"/>
              </w:rPr>
              <w:t>P 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5FCB36" w:rsidR="00930A31" w:rsidRPr="00930A31" w:rsidRDefault="003A60EF" w:rsidP="00077B44">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97180AA" w:rsidR="00930A31" w:rsidRPr="00930A31" w:rsidRDefault="00307B37" w:rsidP="00077B44">
            <w:pPr>
              <w:pStyle w:val="Default"/>
              <w:spacing w:before="40" w:after="40"/>
              <w:rPr>
                <w:rFonts w:ascii="Arial" w:hAnsi="Arial" w:cs="Arial"/>
                <w:color w:val="auto"/>
                <w:sz w:val="18"/>
                <w:szCs w:val="18"/>
              </w:rPr>
            </w:pPr>
            <w:r>
              <w:rPr>
                <w:rFonts w:ascii="Arial" w:hAnsi="Arial" w:cs="Arial"/>
                <w:color w:val="auto"/>
                <w:sz w:val="18"/>
                <w:szCs w:val="18"/>
              </w:rPr>
              <w:t>P 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61CF7A" w:rsidR="00930A31" w:rsidRPr="00930A31" w:rsidRDefault="00307B3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665850" w:rsidR="00077B44" w:rsidRPr="00930A31" w:rsidRDefault="00307B37" w:rsidP="00077B44">
            <w:pPr>
              <w:pStyle w:val="Default"/>
              <w:spacing w:before="40" w:after="40"/>
              <w:rPr>
                <w:rFonts w:ascii="Arial" w:hAnsi="Arial" w:cs="Arial"/>
                <w:color w:val="auto"/>
                <w:sz w:val="18"/>
                <w:szCs w:val="18"/>
              </w:rPr>
            </w:pPr>
            <w:r>
              <w:rPr>
                <w:rFonts w:ascii="Arial" w:hAnsi="Arial" w:cs="Arial"/>
                <w:color w:val="auto"/>
                <w:sz w:val="18"/>
                <w:szCs w:val="18"/>
              </w:rPr>
              <w:t>P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5590D7" w:rsidR="00077B44" w:rsidRPr="00930A31" w:rsidRDefault="00307B37" w:rsidP="00077B44">
            <w:pPr>
              <w:pStyle w:val="Default"/>
              <w:spacing w:before="40" w:after="40"/>
              <w:rPr>
                <w:rFonts w:ascii="Arial" w:hAnsi="Arial" w:cs="Arial"/>
                <w:color w:val="auto"/>
                <w:sz w:val="18"/>
                <w:szCs w:val="18"/>
              </w:rPr>
            </w:pPr>
            <w:r>
              <w:rPr>
                <w:rFonts w:ascii="Arial" w:hAnsi="Arial" w:cs="Arial"/>
                <w:color w:val="auto"/>
                <w:sz w:val="18"/>
                <w:szCs w:val="18"/>
              </w:rPr>
              <w:t>P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A2701B" w:rsidR="00077B44" w:rsidRPr="00930A31" w:rsidRDefault="00307B37"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8920EE" w14:textId="77777777" w:rsidR="00F76694" w:rsidRDefault="00F76694">
      <w:r>
        <w:separator/>
      </w:r>
    </w:p>
  </w:endnote>
  <w:endnote w:type="continuationSeparator" w:id="0">
    <w:p w14:paraId="2E1C20D9" w14:textId="77777777" w:rsidR="00F76694" w:rsidRDefault="00F766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6C3E8B" w14:textId="77777777" w:rsidR="00F76694" w:rsidRDefault="00F76694">
      <w:r>
        <w:separator/>
      </w:r>
    </w:p>
  </w:footnote>
  <w:footnote w:type="continuationSeparator" w:id="0">
    <w:p w14:paraId="23D10AC8" w14:textId="77777777" w:rsidR="00F76694" w:rsidRDefault="00F766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DE4F651" w:rsidR="00947707" w:rsidRPr="00930A31" w:rsidRDefault="002D55D8" w:rsidP="00E324A8">
    <w:pPr>
      <w:pStyle w:val="CM2"/>
      <w:ind w:left="1080"/>
      <w:rPr>
        <w:rFonts w:ascii="Lucida Sans" w:hAnsi="Lucida Sans"/>
        <w:sz w:val="20"/>
        <w:szCs w:val="20"/>
      </w:rPr>
    </w:pPr>
    <w:r>
      <w:rPr>
        <w:rFonts w:ascii="Lucida Sans" w:hAnsi="Lucida Sans"/>
        <w:noProof/>
        <w:sz w:val="20"/>
        <w:szCs w:val="20"/>
        <w:lang w:val="en-US" w:eastAsia="en-US" w:bidi="fa-IR"/>
      </w:rPr>
      <w:drawing>
        <wp:anchor distT="0" distB="0" distL="114300" distR="114300" simplePos="0" relativeHeight="251657728" behindDoc="0" locked="0" layoutInCell="1" allowOverlap="1" wp14:anchorId="4F91DF83" wp14:editId="31CB436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3M7a0NDc1NbK0MLNU0lEKTi0uzszPAykwrAUAyDYJ7SwAAAA="/>
  </w:docVars>
  <w:rsids>
    <w:rsidRoot w:val="00256BAF"/>
    <w:rsid w:val="00077B44"/>
    <w:rsid w:val="0009267B"/>
    <w:rsid w:val="00152CDB"/>
    <w:rsid w:val="0018323E"/>
    <w:rsid w:val="00190C83"/>
    <w:rsid w:val="00216DA1"/>
    <w:rsid w:val="00246C93"/>
    <w:rsid w:val="00256BAF"/>
    <w:rsid w:val="002A2A06"/>
    <w:rsid w:val="002A6E26"/>
    <w:rsid w:val="002D55D8"/>
    <w:rsid w:val="00307B37"/>
    <w:rsid w:val="003103C2"/>
    <w:rsid w:val="003516AD"/>
    <w:rsid w:val="00363B8D"/>
    <w:rsid w:val="003760FB"/>
    <w:rsid w:val="003A60EF"/>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57E8"/>
    <w:rsid w:val="008A3EAE"/>
    <w:rsid w:val="008E2C91"/>
    <w:rsid w:val="00930A31"/>
    <w:rsid w:val="00947707"/>
    <w:rsid w:val="009827E5"/>
    <w:rsid w:val="00A215D2"/>
    <w:rsid w:val="00A86593"/>
    <w:rsid w:val="00A87CD0"/>
    <w:rsid w:val="00AB79CE"/>
    <w:rsid w:val="00AE4BBD"/>
    <w:rsid w:val="00B51910"/>
    <w:rsid w:val="00C22710"/>
    <w:rsid w:val="00D659E4"/>
    <w:rsid w:val="00D67FA2"/>
    <w:rsid w:val="00D95D84"/>
    <w:rsid w:val="00DC4F19"/>
    <w:rsid w:val="00E228B6"/>
    <w:rsid w:val="00E231E6"/>
    <w:rsid w:val="00E324A8"/>
    <w:rsid w:val="00E66E3A"/>
    <w:rsid w:val="00EB610E"/>
    <w:rsid w:val="00F67C14"/>
    <w:rsid w:val="00F7669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58</Words>
  <Characters>603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r Abdoli</cp:lastModifiedBy>
  <cp:revision>2</cp:revision>
  <cp:lastPrinted>2020-11-24T03:02:00Z</cp:lastPrinted>
  <dcterms:created xsi:type="dcterms:W3CDTF">2022-02-23T09:30:00Z</dcterms:created>
  <dcterms:modified xsi:type="dcterms:W3CDTF">2022-02-23T09:30:00Z</dcterms:modified>
</cp:coreProperties>
</file>